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E4BD" w14:textId="09D0BF6E" w:rsidR="00D92AFC" w:rsidRPr="0074770A" w:rsidRDefault="0074770A" w:rsidP="006A0B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770A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0024A" w:rsidRPr="0074770A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7477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024A" w:rsidRPr="0074770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4770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40676" w:rsidRPr="0074770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477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770A">
        <w:rPr>
          <w:rFonts w:ascii="Times New Roman" w:hAnsi="Times New Roman" w:cs="Times New Roman"/>
          <w:sz w:val="24"/>
          <w:szCs w:val="24"/>
        </w:rPr>
        <w:t xml:space="preserve"> Distribution of</w:t>
      </w:r>
      <w:r w:rsidR="00E0024A">
        <w:rPr>
          <w:rFonts w:ascii="Times New Roman" w:hAnsi="Times New Roman" w:cs="Times New Roman"/>
          <w:sz w:val="24"/>
          <w:szCs w:val="24"/>
        </w:rPr>
        <w:t xml:space="preserve"> the</w:t>
      </w:r>
      <w:r w:rsidRPr="0074770A">
        <w:rPr>
          <w:rFonts w:ascii="Times New Roman" w:hAnsi="Times New Roman" w:cs="Times New Roman"/>
          <w:sz w:val="24"/>
          <w:szCs w:val="24"/>
        </w:rPr>
        <w:t xml:space="preserve"> demographic and clinical characteristics in </w:t>
      </w:r>
      <w:r w:rsidRPr="0074770A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74770A">
        <w:rPr>
          <w:rFonts w:ascii="Times New Roman" w:hAnsi="Times New Roman" w:cs="Times New Roman"/>
          <w:sz w:val="24"/>
          <w:szCs w:val="24"/>
        </w:rPr>
        <w:t>hyposmia and non-hyposmia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558"/>
        <w:gridCol w:w="1674"/>
        <w:gridCol w:w="1276"/>
        <w:gridCol w:w="1256"/>
      </w:tblGrid>
      <w:tr w:rsidR="00B04A5D" w:rsidRPr="0074770A" w14:paraId="3B63AB95" w14:textId="3BD64FEE" w:rsidTr="00DC2F95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590488E" w14:textId="77777777" w:rsidR="00D92AFC" w:rsidRPr="0074770A" w:rsidRDefault="00D92AFC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686B" w14:textId="7D7CD7DF" w:rsidR="006A0B24" w:rsidRPr="0074770A" w:rsidRDefault="0074770A" w:rsidP="00463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Hyposmia</w:t>
            </w:r>
          </w:p>
          <w:p w14:paraId="0AD69D25" w14:textId="284CA492" w:rsidR="00D92AFC" w:rsidRPr="0074770A" w:rsidRDefault="0074770A" w:rsidP="00463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297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E2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5D0E" w14:textId="7F0D56B3" w:rsidR="006A0B24" w:rsidRPr="0074770A" w:rsidRDefault="0074770A" w:rsidP="00463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Non-hyposmia</w:t>
            </w:r>
          </w:p>
          <w:p w14:paraId="66573A47" w14:textId="1F524511" w:rsidR="00D92AFC" w:rsidRPr="0074770A" w:rsidRDefault="0074770A" w:rsidP="00463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796F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679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2F82" w14:textId="6A063A56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6418" w14:textId="0BF8E065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04A5D" w:rsidRPr="0074770A" w14:paraId="100C758D" w14:textId="2058CCB4" w:rsidTr="00DC2F95">
        <w:trPr>
          <w:trHeight w:val="353"/>
        </w:trPr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30AEE53B" w14:textId="336B77AF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9BA3B48" w14:textId="6AA7C77B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78813649" w14:textId="419C9B3E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B1E305" w14:textId="7A6B4282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.26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85EF130" w14:textId="4A50B08C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</w:tr>
      <w:tr w:rsidR="00B04A5D" w:rsidRPr="0074770A" w14:paraId="5E84B2F9" w14:textId="3D578505" w:rsidTr="00DC2F95">
        <w:tc>
          <w:tcPr>
            <w:tcW w:w="3262" w:type="dxa"/>
            <w:vAlign w:val="center"/>
          </w:tcPr>
          <w:p w14:paraId="5C065B98" w14:textId="028768DC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 xml:space="preserve">Days from the SARS-CoV-2 confirmation </w:t>
            </w:r>
            <w:r w:rsidR="00C34E61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C34E61" w:rsidRPr="00747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RT-PC</w:t>
            </w:r>
            <w:r w:rsidR="00C34E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8" w:type="dxa"/>
            <w:vAlign w:val="center"/>
          </w:tcPr>
          <w:p w14:paraId="49064C68" w14:textId="01BBF65E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5.18</w:t>
            </w:r>
          </w:p>
        </w:tc>
        <w:tc>
          <w:tcPr>
            <w:tcW w:w="1674" w:type="dxa"/>
            <w:vAlign w:val="center"/>
          </w:tcPr>
          <w:p w14:paraId="11AE15BD" w14:textId="3BFC5D8E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1276" w:type="dxa"/>
            <w:vAlign w:val="center"/>
          </w:tcPr>
          <w:p w14:paraId="6196EEB3" w14:textId="7FE363BE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1.780</w:t>
            </w:r>
          </w:p>
        </w:tc>
        <w:tc>
          <w:tcPr>
            <w:tcW w:w="1256" w:type="dxa"/>
            <w:vAlign w:val="center"/>
          </w:tcPr>
          <w:p w14:paraId="765039B7" w14:textId="1491CF91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B04A5D" w:rsidRPr="0074770A" w14:paraId="404A5752" w14:textId="7EC328DF" w:rsidTr="00DC2F95">
        <w:tc>
          <w:tcPr>
            <w:tcW w:w="3262" w:type="dxa"/>
            <w:vAlign w:val="center"/>
          </w:tcPr>
          <w:p w14:paraId="1A1589F9" w14:textId="11D93C9F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A0B24" w:rsidRPr="0074770A">
              <w:rPr>
                <w:rFonts w:ascii="Times New Roman" w:hAnsi="Times New Roman" w:cs="Times New Roman"/>
                <w:sz w:val="24"/>
                <w:szCs w:val="24"/>
              </w:rPr>
              <w:t>AD-Anxiety</w:t>
            </w:r>
            <w:r w:rsidR="0008587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58" w:type="dxa"/>
            <w:vAlign w:val="center"/>
          </w:tcPr>
          <w:p w14:paraId="23D2E6F5" w14:textId="22E71D5C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1674" w:type="dxa"/>
            <w:vAlign w:val="center"/>
          </w:tcPr>
          <w:p w14:paraId="6CF2F914" w14:textId="578FA010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276" w:type="dxa"/>
            <w:vAlign w:val="center"/>
          </w:tcPr>
          <w:p w14:paraId="2003FBE8" w14:textId="51766D3A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1.001</w:t>
            </w:r>
          </w:p>
        </w:tc>
        <w:tc>
          <w:tcPr>
            <w:tcW w:w="1256" w:type="dxa"/>
            <w:vAlign w:val="center"/>
          </w:tcPr>
          <w:p w14:paraId="53E3C7B9" w14:textId="38D4A5F3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B04A5D" w:rsidRPr="0074770A" w14:paraId="3B1E3700" w14:textId="6471F93E" w:rsidTr="00DC2F95">
        <w:tc>
          <w:tcPr>
            <w:tcW w:w="3262" w:type="dxa"/>
            <w:vAlign w:val="center"/>
          </w:tcPr>
          <w:p w14:paraId="053C5810" w14:textId="05F9A3E1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A0B24" w:rsidRPr="0074770A">
              <w:rPr>
                <w:rFonts w:ascii="Times New Roman" w:hAnsi="Times New Roman" w:cs="Times New Roman"/>
                <w:sz w:val="24"/>
                <w:szCs w:val="24"/>
              </w:rPr>
              <w:t>AD-Depression</w:t>
            </w:r>
            <w:r w:rsidR="0008587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58" w:type="dxa"/>
            <w:vAlign w:val="center"/>
          </w:tcPr>
          <w:p w14:paraId="7F04C3B8" w14:textId="175E2885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4.27</w:t>
            </w:r>
          </w:p>
        </w:tc>
        <w:tc>
          <w:tcPr>
            <w:tcW w:w="1674" w:type="dxa"/>
            <w:vAlign w:val="center"/>
          </w:tcPr>
          <w:p w14:paraId="74D56F5D" w14:textId="21A5252B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276" w:type="dxa"/>
            <w:vAlign w:val="center"/>
          </w:tcPr>
          <w:p w14:paraId="0373B517" w14:textId="474937FD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1.696</w:t>
            </w:r>
          </w:p>
        </w:tc>
        <w:tc>
          <w:tcPr>
            <w:tcW w:w="1256" w:type="dxa"/>
            <w:vAlign w:val="center"/>
          </w:tcPr>
          <w:p w14:paraId="08F6E69C" w14:textId="50EF1E90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B04A5D" w:rsidRPr="0074770A" w14:paraId="13357BFE" w14:textId="02F9AB71" w:rsidTr="00DC2F95">
        <w:tc>
          <w:tcPr>
            <w:tcW w:w="3262" w:type="dxa"/>
            <w:vAlign w:val="center"/>
          </w:tcPr>
          <w:p w14:paraId="7F2D0F58" w14:textId="706995C9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FSS</w:t>
            </w:r>
            <w:r w:rsidR="0008587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58" w:type="dxa"/>
            <w:vAlign w:val="center"/>
          </w:tcPr>
          <w:p w14:paraId="1130CA5A" w14:textId="1245357C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674" w:type="dxa"/>
            <w:vAlign w:val="center"/>
          </w:tcPr>
          <w:p w14:paraId="17CF9FE3" w14:textId="235F7F58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1276" w:type="dxa"/>
            <w:vAlign w:val="center"/>
          </w:tcPr>
          <w:p w14:paraId="3F32CD71" w14:textId="5EF5D0A8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.500</w:t>
            </w:r>
          </w:p>
        </w:tc>
        <w:tc>
          <w:tcPr>
            <w:tcW w:w="1256" w:type="dxa"/>
            <w:vAlign w:val="center"/>
          </w:tcPr>
          <w:p w14:paraId="1B003528" w14:textId="00745880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</w:tr>
      <w:tr w:rsidR="00B04A5D" w:rsidRPr="0074770A" w14:paraId="4EADE496" w14:textId="7204067C" w:rsidTr="00DC2F95">
        <w:tc>
          <w:tcPr>
            <w:tcW w:w="3262" w:type="dxa"/>
            <w:vAlign w:val="center"/>
          </w:tcPr>
          <w:p w14:paraId="0CDC97E4" w14:textId="59DC7509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="0008587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58" w:type="dxa"/>
            <w:vAlign w:val="center"/>
          </w:tcPr>
          <w:p w14:paraId="05BBBF27" w14:textId="04218E3F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</w:p>
        </w:tc>
        <w:tc>
          <w:tcPr>
            <w:tcW w:w="1674" w:type="dxa"/>
            <w:vAlign w:val="center"/>
          </w:tcPr>
          <w:p w14:paraId="0EA0ECEC" w14:textId="0F7F57FF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276" w:type="dxa"/>
            <w:vAlign w:val="center"/>
          </w:tcPr>
          <w:p w14:paraId="1F79C3C7" w14:textId="17529E84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.918</w:t>
            </w:r>
          </w:p>
        </w:tc>
        <w:tc>
          <w:tcPr>
            <w:tcW w:w="1256" w:type="dxa"/>
            <w:vAlign w:val="center"/>
          </w:tcPr>
          <w:p w14:paraId="1D585F2B" w14:textId="0A73E658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B04A5D" w:rsidRPr="0074770A" w14:paraId="25DC93C7" w14:textId="6247BF19" w:rsidTr="00DC2F95"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14:paraId="2F901B4C" w14:textId="57085523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PSQI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67409FA" w14:textId="165AC335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6CAF8DB7" w14:textId="32FF8433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7B110C" w14:textId="5797ED7E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-1.18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D49F9F1" w14:textId="1B586828" w:rsidR="00D92AFC" w:rsidRPr="0074770A" w:rsidRDefault="0074770A" w:rsidP="006A0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</w:tr>
      <w:tr w:rsidR="00B04A5D" w:rsidRPr="0074770A" w14:paraId="014A9768" w14:textId="77777777" w:rsidTr="0074770A">
        <w:trPr>
          <w:trHeight w:val="412"/>
        </w:trPr>
        <w:tc>
          <w:tcPr>
            <w:tcW w:w="9026" w:type="dxa"/>
            <w:gridSpan w:val="5"/>
            <w:tcBorders>
              <w:top w:val="single" w:sz="4" w:space="0" w:color="auto"/>
            </w:tcBorders>
            <w:vAlign w:val="center"/>
          </w:tcPr>
          <w:p w14:paraId="728F5F5E" w14:textId="4D8E51E9" w:rsidR="006A0B24" w:rsidRPr="0074770A" w:rsidRDefault="0074770A" w:rsidP="006A0B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HAD =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ospital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nxiety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epression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ale; FSS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atigue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everity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cale; IES =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mpact of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vent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ale; PSQI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it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sburg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leep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uality </w:t>
            </w:r>
            <w:r w:rsidR="004D10A4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4770A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ndex</w:t>
            </w:r>
          </w:p>
        </w:tc>
      </w:tr>
    </w:tbl>
    <w:p w14:paraId="6C30D4A9" w14:textId="77777777" w:rsidR="00D92AFC" w:rsidRPr="0074770A" w:rsidRDefault="00D92AFC">
      <w:pPr>
        <w:rPr>
          <w:rFonts w:ascii="Times New Roman" w:hAnsi="Times New Roman" w:cs="Times New Roman"/>
          <w:sz w:val="24"/>
          <w:szCs w:val="24"/>
        </w:rPr>
      </w:pPr>
    </w:p>
    <w:sectPr w:rsidR="00D92AFC" w:rsidRPr="007477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28"/>
    <w:rsid w:val="00085878"/>
    <w:rsid w:val="00236DDF"/>
    <w:rsid w:val="0031524D"/>
    <w:rsid w:val="003E6F97"/>
    <w:rsid w:val="004420A6"/>
    <w:rsid w:val="00463408"/>
    <w:rsid w:val="004D10A4"/>
    <w:rsid w:val="005C7912"/>
    <w:rsid w:val="006A0B24"/>
    <w:rsid w:val="006B6A28"/>
    <w:rsid w:val="006E2973"/>
    <w:rsid w:val="00736E0A"/>
    <w:rsid w:val="0074770A"/>
    <w:rsid w:val="00834740"/>
    <w:rsid w:val="0086796F"/>
    <w:rsid w:val="00900DBF"/>
    <w:rsid w:val="00940676"/>
    <w:rsid w:val="009734C6"/>
    <w:rsid w:val="00AF5899"/>
    <w:rsid w:val="00B04A5D"/>
    <w:rsid w:val="00C34E61"/>
    <w:rsid w:val="00C41325"/>
    <w:rsid w:val="00D92AFC"/>
    <w:rsid w:val="00DC2F95"/>
    <w:rsid w:val="00E0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3D40"/>
  <w15:chartTrackingRefBased/>
  <w15:docId w15:val="{DD917400-99D4-4649-ACDF-84D74A4F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A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0D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0DBF"/>
  </w:style>
  <w:style w:type="paragraph" w:styleId="a5">
    <w:name w:val="footer"/>
    <w:basedOn w:val="a"/>
    <w:link w:val="Char0"/>
    <w:uiPriority w:val="99"/>
    <w:unhideWhenUsed/>
    <w:rsid w:val="00900D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0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inGoo chang</dc:creator>
  <cp:lastModifiedBy>JhinGoo chang</cp:lastModifiedBy>
  <cp:revision>5</cp:revision>
  <dcterms:created xsi:type="dcterms:W3CDTF">2022-07-13T22:39:00Z</dcterms:created>
  <dcterms:modified xsi:type="dcterms:W3CDTF">2022-07-14T10:19:00Z</dcterms:modified>
</cp:coreProperties>
</file>